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S2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302"/>
        <w:gridCol w:w="1538"/>
        <w:gridCol w:w="1864"/>
        <w:gridCol w:w="1701"/>
      </w:tblGrid>
      <w:tr>
        <w:trPr>
          <w:trHeight w:val="560" w:hRule="atLeast"/>
        </w:trPr>
        <w:tc>
          <w:tcPr>
            <w:tcW w:w="21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2"/>
              </w:rPr>
              <w:t>Endpoint</w:t>
              <w:br/>
              <w:t>(cognitive family)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2"/>
              </w:rPr>
              <w:t>Contrast</w:t>
            </w:r>
          </w:p>
        </w:tc>
        <w:tc>
          <w:tcPr>
            <w:tcW w:w="15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2"/>
              </w:rPr>
              <w:t xml:space="preserve">Unadjusted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2"/>
              </w:rPr>
              <w:t>P</w:t>
            </w:r>
          </w:p>
        </w:tc>
        <w:tc>
          <w:tcPr>
            <w:tcW w:w="18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2"/>
              </w:rPr>
              <w:t xml:space="preserve">Holm-adjusted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2"/>
              </w:rPr>
              <w:t>P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2"/>
              </w:rPr>
              <w:t>Survives Holm</w:t>
            </w:r>
          </w:p>
        </w:tc>
      </w:tr>
      <w:tr>
        <w:trPr>
          <w:trHeight w:val="280" w:hRule="atLeast"/>
        </w:trPr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2"/>
              </w:rPr>
              <w:t>MOCA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2"/>
              </w:rPr>
              <w:t>B vs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 xml:space="preserve"> (e)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&lt;0.001</w:t>
            </w:r>
          </w:p>
        </w:tc>
        <w:tc>
          <w:tcPr>
            <w:tcW w:w="1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2"/>
              </w:rPr>
              <w:t>0.01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等线;DengXian"/>
                <w:b/>
                <w:bCs/>
                <w:color w:val="000000"/>
                <w:kern w:val="0"/>
                <w:szCs w:val="22"/>
              </w:rPr>
              <w:t>†</w:t>
            </w:r>
          </w:p>
        </w:tc>
      </w:tr>
      <w:tr>
        <w:trPr>
          <w:trHeight w:val="28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MOC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C vs A (g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036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2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MOC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B vs C (f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039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2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2"/>
              </w:rPr>
              <w:t>C-TMT-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B vs A (h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017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C-TMT-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C vs A (i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037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2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2"/>
              </w:rPr>
              <w:t>C-TMT-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2"/>
              </w:rPr>
              <w:t>B vs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 xml:space="preserve"> (j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&lt;0.001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2"/>
              </w:rPr>
              <w:t>0.0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等线;DengXian"/>
                <w:b/>
                <w:bCs/>
                <w:color w:val="000000"/>
                <w:kern w:val="0"/>
                <w:szCs w:val="22"/>
              </w:rPr>
              <w:t>†</w:t>
            </w:r>
          </w:p>
        </w:tc>
      </w:tr>
      <w:tr>
        <w:trPr>
          <w:trHeight w:val="28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C-TMT-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B vs C (k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036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2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C-TMT-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C vs A (l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021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1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2"/>
              </w:rPr>
              <w:t>Stroop Word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B vs A (m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Stroop Word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C vs A (n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033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2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2"/>
              </w:rPr>
              <w:t>Stroop Colo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B vs A (o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013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1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Stroop Colo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C vs A (p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037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2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2"/>
              </w:rPr>
              <w:t>Stroop Color-Word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2"/>
              </w:rPr>
              <w:t>B vs 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 xml:space="preserve"> (q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&lt;0.001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2"/>
              </w:rPr>
              <w:t>0.0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等线;DengXian"/>
                <w:b/>
                <w:bCs/>
                <w:color w:val="000000"/>
                <w:kern w:val="0"/>
                <w:szCs w:val="22"/>
              </w:rPr>
              <w:t>†</w:t>
            </w:r>
          </w:p>
        </w:tc>
      </w:tr>
      <w:tr>
        <w:trPr>
          <w:trHeight w:val="28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Stroop Color-Word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B vs C (r)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033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2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Stroop Color-Word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C vs A (s)</w:t>
            </w:r>
          </w:p>
        </w:tc>
        <w:tc>
          <w:tcPr>
            <w:tcW w:w="15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038</w:t>
            </w:r>
          </w:p>
        </w:tc>
        <w:tc>
          <w:tcPr>
            <w:tcW w:w="1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  <w:t>0.264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2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14:18:00Z</dcterms:created>
  <dc:creator>Lenovo</dc:creator>
  <dc:description/>
  <cp:keywords/>
  <dc:language>en-US</dc:language>
  <cp:lastModifiedBy>c l</cp:lastModifiedBy>
  <dcterms:modified xsi:type="dcterms:W3CDTF">2025-10-14T14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